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3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825"/>
        <w:gridCol w:w="5036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rward primer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erse primer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GBP6</w:t>
            </w:r>
          </w:p>
        </w:tc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GG GAG CCT GAG GAG GCA GC-3’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CG ACC GGT CCT AAA TGC TTT AGA TAA CGG AC-3’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GBP7</w:t>
            </w:r>
          </w:p>
        </w:tc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5’-ATG GCA TCT GGT CCC A-3’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CCT AGG TTT GGG AGT TTT CTA ACT TTG TCT G-3’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GBP8</w:t>
            </w:r>
          </w:p>
        </w:tc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ATG ACC CAA CCA CAA ATG G-3’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’-ATC ATT GAA ATG GGA GAA-3’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GBP9</w:t>
            </w:r>
          </w:p>
        </w:tc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ATG ACC CAA CCA CAA ATG G-3’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’-TCA TTT CCT TAA AAG TGA AGG ATT GT-3’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GBP10</w:t>
            </w:r>
          </w:p>
        </w:tc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5’-</w:t>
            </w:r>
            <w:r>
              <w:rPr>
                <w:caps/>
                <w:sz w:val="18"/>
                <w:szCs w:val="18"/>
                <w:lang w:val="sv-SE"/>
              </w:rPr>
              <w:t>ggt gat tcc tag gag aga g</w:t>
            </w:r>
            <w:r>
              <w:rPr>
                <w:sz w:val="18"/>
                <w:szCs w:val="18"/>
                <w:lang w:val="sv-SE"/>
              </w:rPr>
              <w:t>A-3’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’-GCG ACC GGT CCT AAA TGC TTT AGA TAA CGG AC-3’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GBP11</w:t>
            </w:r>
          </w:p>
        </w:tc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ATG ACC CAA CCA CAA ATG G-3’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TCA TTT GCT CCT AAA GAA TGA AA-3’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PDH</w:t>
            </w:r>
          </w:p>
        </w:tc>
        <w:tc>
          <w:tcPr>
            <w:tcW w:w="4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CAT GTA GGC CAT GAG GTC CAC CAC-3’</w:t>
            </w:r>
          </w:p>
        </w:tc>
        <w:tc>
          <w:tcPr>
            <w:tcW w:w="5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TGA AGG TCG GTG TGA ACG GAT TTG GC-3’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9T09:20:00Z</dcterms:created>
  <dc:creator>Daniel</dc:creator>
  <dc:description/>
  <cp:keywords/>
  <dc:language>en-US</dc:language>
  <cp:lastModifiedBy>Daniel</cp:lastModifiedBy>
  <dcterms:modified xsi:type="dcterms:W3CDTF">2008-04-09T09:20:00Z</dcterms:modified>
  <cp:revision>1</cp:revision>
  <dc:subject/>
  <dc:title>Additional File 3</dc:title>
</cp:coreProperties>
</file>